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954" w:rsidRPr="00F50969" w:rsidRDefault="00637954" w:rsidP="00637954">
      <w:pPr>
        <w:spacing w:line="360" w:lineRule="auto"/>
        <w:ind w:left="482" w:hangingChars="200" w:hanging="482"/>
        <w:rPr>
          <w:rFonts w:ascii="Times New Roman" w:hAnsi="Times New Roman"/>
          <w:b/>
          <w:bCs/>
          <w:color w:val="000000"/>
          <w:szCs w:val="21"/>
        </w:rPr>
      </w:pPr>
    </w:p>
    <w:tbl>
      <w:tblPr>
        <w:tblpPr w:leftFromText="180" w:rightFromText="180" w:vertAnchor="text" w:horzAnchor="page" w:tblpX="1279" w:tblpY="511"/>
        <w:tblOverlap w:val="never"/>
        <w:tblW w:w="99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625"/>
        <w:gridCol w:w="1533"/>
        <w:gridCol w:w="3413"/>
        <w:gridCol w:w="3367"/>
      </w:tblGrid>
      <w:tr w:rsidR="00637954" w:rsidRPr="00F50969" w:rsidTr="000B2F76">
        <w:trPr>
          <w:trHeight w:val="720"/>
        </w:trPr>
        <w:tc>
          <w:tcPr>
            <w:tcW w:w="1625" w:type="dxa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Gene ID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Protein encoded</w:t>
            </w:r>
          </w:p>
        </w:tc>
        <w:tc>
          <w:tcPr>
            <w:tcW w:w="34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F</w:t>
            </w:r>
            <w:r w:rsidRPr="00F50969">
              <w:rPr>
                <w:rFonts w:ascii="Times New Roman" w:cs="Times New Roman"/>
                <w:color w:val="000000"/>
                <w:sz w:val="21"/>
              </w:rPr>
              <w:t>（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5'→3'</w:t>
            </w:r>
            <w:r w:rsidRPr="00F50969">
              <w:rPr>
                <w:rFonts w:ascii="Times New Roman" w:cs="Times New Roman"/>
                <w:color w:val="000000"/>
                <w:sz w:val="21"/>
              </w:rPr>
              <w:t>）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sequence</w:t>
            </w:r>
          </w:p>
        </w:tc>
        <w:tc>
          <w:tcPr>
            <w:tcW w:w="33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R</w:t>
            </w:r>
            <w:r w:rsidRPr="00F50969">
              <w:rPr>
                <w:rFonts w:ascii="Times New Roman" w:cs="Times New Roman"/>
                <w:color w:val="000000"/>
                <w:sz w:val="21"/>
              </w:rPr>
              <w:t>（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3'→5'</w:t>
            </w:r>
            <w:r w:rsidRPr="00F50969">
              <w:rPr>
                <w:rFonts w:ascii="Times New Roman" w:cs="Times New Roman"/>
                <w:color w:val="000000"/>
                <w:sz w:val="21"/>
              </w:rPr>
              <w:t>）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sequence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Unigene00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36741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VSP1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TCATTTCTCCCAAACCCATT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CCTCACTTTCCACGACAACAG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Unigene00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02017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SPL X1-1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TTTGCGTGTCCAAGTGAAGTT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CGAAGTTGGCGTAGTGGTAA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Unigene00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44321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VSP3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ATGACATCAATGGCGACGAAG 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TGACAACAGGCACGGAGGT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Unigene00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34368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SPL X1-2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ACGGCGATAATGTAGGACG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GAGCAGTAGGGAGACAGATTTG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Unigene00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31179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GL1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TGTGGCTTGCTTTGGGTC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TTTACTCCTTCGGTTTCGG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Unigene00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26847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PRPP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AAATCAGCCAGCCCTTG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CATCCCACCGTCCTTGGT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Unigene00</w:t>
            </w: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35479</w:t>
            </w: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 xml:space="preserve">  MT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TCAGTGGTTGTGGTGGTC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F50969">
              <w:rPr>
                <w:rFonts w:ascii="Times New Roman" w:hAnsi="Times New Roman" w:cs="Times New Roman"/>
                <w:color w:val="000000"/>
                <w:sz w:val="21"/>
              </w:rPr>
              <w:t>TTGTTTCTTTGGCTGAAGTG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Pr="00F50969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Unigene0023049</w:t>
            </w:r>
          </w:p>
        </w:tc>
        <w:tc>
          <w:tcPr>
            <w:tcW w:w="153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LEA</w:t>
            </w:r>
          </w:p>
        </w:tc>
        <w:tc>
          <w:tcPr>
            <w:tcW w:w="3413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ACCCTCCCCTACCCGATAC</w:t>
            </w:r>
          </w:p>
        </w:tc>
        <w:tc>
          <w:tcPr>
            <w:tcW w:w="3367" w:type="dxa"/>
            <w:vAlign w:val="center"/>
          </w:tcPr>
          <w:p w:rsidR="00637954" w:rsidRPr="00F50969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TGGTTCCTGCCACCCTAC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Unigene0040888</w:t>
            </w:r>
          </w:p>
        </w:tc>
        <w:tc>
          <w:tcPr>
            <w:tcW w:w="1533" w:type="dxa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 w:hint="eastAsia"/>
                <w:color w:val="000000"/>
                <w:sz w:val="21"/>
              </w:rPr>
              <w:t>SVP1</w:t>
            </w:r>
          </w:p>
        </w:tc>
        <w:tc>
          <w:tcPr>
            <w:tcW w:w="3413" w:type="dxa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CTTTCTGTTCTTTGCGATGC</w:t>
            </w:r>
          </w:p>
        </w:tc>
        <w:tc>
          <w:tcPr>
            <w:tcW w:w="3367" w:type="dxa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TTCTCAAGGTTCTTGGAGTGC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Unigene0046224</w:t>
            </w:r>
          </w:p>
        </w:tc>
        <w:tc>
          <w:tcPr>
            <w:tcW w:w="1533" w:type="dxa"/>
            <w:vAlign w:val="center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 w:hint="eastAsia"/>
                <w:color w:val="000000"/>
                <w:sz w:val="21"/>
              </w:rPr>
              <w:t>SVP2</w:t>
            </w:r>
          </w:p>
        </w:tc>
        <w:tc>
          <w:tcPr>
            <w:tcW w:w="3413" w:type="dxa"/>
            <w:vAlign w:val="center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AGGAAATGCTAACCCCAACT</w:t>
            </w:r>
          </w:p>
        </w:tc>
        <w:tc>
          <w:tcPr>
            <w:tcW w:w="3367" w:type="dxa"/>
            <w:vAlign w:val="center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AGACAAGGGAACAACAACTGAT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vAlign w:val="center"/>
          </w:tcPr>
          <w:p w:rsidR="00637954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</w:rPr>
              <w:t>Unigene0037493</w:t>
            </w:r>
          </w:p>
        </w:tc>
        <w:tc>
          <w:tcPr>
            <w:tcW w:w="1533" w:type="dxa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 w:hint="eastAsia"/>
                <w:color w:val="000000"/>
                <w:sz w:val="21"/>
              </w:rPr>
              <w:t>SVP3</w:t>
            </w:r>
          </w:p>
        </w:tc>
        <w:tc>
          <w:tcPr>
            <w:tcW w:w="3413" w:type="dxa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CCGACTCCATGAAGACGAC</w:t>
            </w:r>
          </w:p>
        </w:tc>
        <w:tc>
          <w:tcPr>
            <w:tcW w:w="3367" w:type="dxa"/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TGATTGAGACTAAGGGTGAACG</w:t>
            </w:r>
          </w:p>
        </w:tc>
      </w:tr>
      <w:tr w:rsidR="00637954" w:rsidRPr="00F50969" w:rsidTr="000B2F76">
        <w:trPr>
          <w:trHeight w:val="360"/>
        </w:trPr>
        <w:tc>
          <w:tcPr>
            <w:tcW w:w="1625" w:type="dxa"/>
            <w:tcBorders>
              <w:bottom w:val="single" w:sz="12" w:space="0" w:color="000000"/>
            </w:tcBorders>
            <w:vAlign w:val="center"/>
          </w:tcPr>
          <w:p w:rsidR="00637954" w:rsidRDefault="00637954" w:rsidP="000B2F76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 w:hint="eastAsia"/>
                <w:color w:val="000000"/>
                <w:sz w:val="21"/>
              </w:rPr>
              <w:t>Lcactin</w:t>
            </w:r>
          </w:p>
        </w:tc>
        <w:tc>
          <w:tcPr>
            <w:tcW w:w="3413" w:type="dxa"/>
            <w:tcBorders>
              <w:bottom w:val="single" w:sz="12" w:space="0" w:color="000000"/>
            </w:tcBorders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AGTTTGGTTGATGTGGGAGAC</w:t>
            </w:r>
          </w:p>
        </w:tc>
        <w:tc>
          <w:tcPr>
            <w:tcW w:w="3367" w:type="dxa"/>
            <w:tcBorders>
              <w:bottom w:val="single" w:sz="12" w:space="0" w:color="000000"/>
            </w:tcBorders>
          </w:tcPr>
          <w:p w:rsidR="00637954" w:rsidRPr="006A74B0" w:rsidRDefault="00637954" w:rsidP="000B2F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6A74B0">
              <w:rPr>
                <w:rFonts w:ascii="Times New Roman" w:hAnsi="Times New Roman" w:cs="Times New Roman"/>
                <w:color w:val="000000"/>
                <w:sz w:val="21"/>
              </w:rPr>
              <w:t>TGGCTGAACCCGAGATGAT</w:t>
            </w:r>
          </w:p>
        </w:tc>
      </w:tr>
    </w:tbl>
    <w:p w:rsidR="00637954" w:rsidRPr="00637954" w:rsidRDefault="00637954" w:rsidP="00637954">
      <w:pPr>
        <w:spacing w:line="360" w:lineRule="auto"/>
        <w:ind w:left="482" w:hangingChars="200" w:hanging="482"/>
        <w:rPr>
          <w:rFonts w:ascii="Times New Roman" w:hAnsi="Times New Roman"/>
          <w:b/>
          <w:bCs/>
          <w:color w:val="000000" w:themeColor="text1"/>
          <w:szCs w:val="21"/>
        </w:rPr>
      </w:pPr>
      <w:r w:rsidRPr="00637954">
        <w:rPr>
          <w:rFonts w:ascii="Times New Roman" w:hAnsi="Times New Roman" w:hint="eastAsia"/>
          <w:b/>
          <w:bCs/>
          <w:color w:val="000000" w:themeColor="text1"/>
          <w:szCs w:val="21"/>
        </w:rPr>
        <w:t>T</w:t>
      </w:r>
      <w:r w:rsidR="007919BB">
        <w:rPr>
          <w:rFonts w:ascii="Times New Roman" w:hAnsi="Times New Roman" w:hint="eastAsia"/>
          <w:b/>
          <w:bCs/>
          <w:color w:val="000000" w:themeColor="text1"/>
          <w:szCs w:val="21"/>
        </w:rPr>
        <w:t>able S1 Unigenes and their prim</w:t>
      </w:r>
      <w:r w:rsidRPr="00637954">
        <w:rPr>
          <w:rFonts w:ascii="Times New Roman" w:hAnsi="Times New Roman" w:hint="eastAsia"/>
          <w:b/>
          <w:bCs/>
          <w:color w:val="000000" w:themeColor="text1"/>
          <w:szCs w:val="21"/>
        </w:rPr>
        <w:t>er pairs for real-time PCR</w:t>
      </w:r>
    </w:p>
    <w:p w:rsidR="00220922" w:rsidRPr="00637954" w:rsidRDefault="00220922"/>
    <w:sectPr w:rsidR="00220922" w:rsidRPr="00637954" w:rsidSect="00220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326E" w:rsidRDefault="00FF326E" w:rsidP="007919BB">
      <w:r>
        <w:separator/>
      </w:r>
    </w:p>
  </w:endnote>
  <w:endnote w:type="continuationSeparator" w:id="1">
    <w:p w:rsidR="00FF326E" w:rsidRDefault="00FF326E" w:rsidP="007919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326E" w:rsidRDefault="00FF326E" w:rsidP="007919BB">
      <w:r>
        <w:separator/>
      </w:r>
    </w:p>
  </w:footnote>
  <w:footnote w:type="continuationSeparator" w:id="1">
    <w:p w:rsidR="00FF326E" w:rsidRDefault="00FF326E" w:rsidP="007919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7954"/>
    <w:rsid w:val="00000BB0"/>
    <w:rsid w:val="00032B25"/>
    <w:rsid w:val="000437D7"/>
    <w:rsid w:val="0006292C"/>
    <w:rsid w:val="00067C80"/>
    <w:rsid w:val="000732AF"/>
    <w:rsid w:val="00111FD8"/>
    <w:rsid w:val="001A5722"/>
    <w:rsid w:val="001C1896"/>
    <w:rsid w:val="00220922"/>
    <w:rsid w:val="002B4F75"/>
    <w:rsid w:val="002D312C"/>
    <w:rsid w:val="003128E6"/>
    <w:rsid w:val="00333B1D"/>
    <w:rsid w:val="00341BFD"/>
    <w:rsid w:val="00363988"/>
    <w:rsid w:val="00391ACE"/>
    <w:rsid w:val="003E31E1"/>
    <w:rsid w:val="003E6DA6"/>
    <w:rsid w:val="004125BC"/>
    <w:rsid w:val="00481FA1"/>
    <w:rsid w:val="00483D1A"/>
    <w:rsid w:val="004C15C3"/>
    <w:rsid w:val="00556802"/>
    <w:rsid w:val="00584157"/>
    <w:rsid w:val="005B409E"/>
    <w:rsid w:val="00612426"/>
    <w:rsid w:val="00620114"/>
    <w:rsid w:val="00637954"/>
    <w:rsid w:val="00693D98"/>
    <w:rsid w:val="006D296B"/>
    <w:rsid w:val="006D6F5D"/>
    <w:rsid w:val="007122A8"/>
    <w:rsid w:val="00763071"/>
    <w:rsid w:val="00783739"/>
    <w:rsid w:val="007919BB"/>
    <w:rsid w:val="007960E8"/>
    <w:rsid w:val="007C0514"/>
    <w:rsid w:val="007D009E"/>
    <w:rsid w:val="00802B60"/>
    <w:rsid w:val="0081513F"/>
    <w:rsid w:val="00875B62"/>
    <w:rsid w:val="009703EB"/>
    <w:rsid w:val="009D4167"/>
    <w:rsid w:val="00A25D89"/>
    <w:rsid w:val="00A41CD6"/>
    <w:rsid w:val="00A4767F"/>
    <w:rsid w:val="00AB5F56"/>
    <w:rsid w:val="00B423AE"/>
    <w:rsid w:val="00B87FA6"/>
    <w:rsid w:val="00BE16A7"/>
    <w:rsid w:val="00BF0A73"/>
    <w:rsid w:val="00C013F7"/>
    <w:rsid w:val="00C1574A"/>
    <w:rsid w:val="00C33B04"/>
    <w:rsid w:val="00C56E42"/>
    <w:rsid w:val="00CA6532"/>
    <w:rsid w:val="00CB0343"/>
    <w:rsid w:val="00CE74A3"/>
    <w:rsid w:val="00D1392B"/>
    <w:rsid w:val="00D2194D"/>
    <w:rsid w:val="00D845C2"/>
    <w:rsid w:val="00DD25C9"/>
    <w:rsid w:val="00E06169"/>
    <w:rsid w:val="00E66062"/>
    <w:rsid w:val="00E76E0F"/>
    <w:rsid w:val="00E81326"/>
    <w:rsid w:val="00E90A2E"/>
    <w:rsid w:val="00EA75FE"/>
    <w:rsid w:val="00EF0CAE"/>
    <w:rsid w:val="00EF3587"/>
    <w:rsid w:val="00F227BD"/>
    <w:rsid w:val="00F339A9"/>
    <w:rsid w:val="00F651A4"/>
    <w:rsid w:val="00F824E9"/>
    <w:rsid w:val="00FE111D"/>
    <w:rsid w:val="00FF3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95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1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19BB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1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19B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E7C96FD-6D3C-4AF0-AFCD-3BF6BABF70EA}"/>
</file>

<file path=customXml/itemProps2.xml><?xml version="1.0" encoding="utf-8"?>
<ds:datastoreItem xmlns:ds="http://schemas.openxmlformats.org/officeDocument/2006/customXml" ds:itemID="{EDBD2D65-8FEF-4161-8554-1C6B8D881557}"/>
</file>

<file path=customXml/itemProps3.xml><?xml version="1.0" encoding="utf-8"?>
<ds:datastoreItem xmlns:ds="http://schemas.openxmlformats.org/officeDocument/2006/customXml" ds:itemID="{8C7C04A9-2674-4632-BD1B-480DD6E19A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xuming</dc:creator>
  <cp:lastModifiedBy>lenovo</cp:lastModifiedBy>
  <cp:revision>2</cp:revision>
  <dcterms:created xsi:type="dcterms:W3CDTF">2016-02-16T03:51:00Z</dcterms:created>
  <dcterms:modified xsi:type="dcterms:W3CDTF">2016-10-05T03:10:00Z</dcterms:modified>
</cp:coreProperties>
</file>